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557A8" w14:textId="447BD3C1" w:rsidR="001F5CE7" w:rsidRPr="00744678" w:rsidRDefault="001F5CE7" w:rsidP="00F03E8A">
      <w:pPr>
        <w:spacing w:line="480" w:lineRule="auto"/>
      </w:pPr>
      <w:r w:rsidRPr="006903C5">
        <w:rPr>
          <w:b/>
        </w:rPr>
        <w:t xml:space="preserve">Supplementary </w:t>
      </w:r>
      <w:r w:rsidR="006903C5">
        <w:rPr>
          <w:b/>
        </w:rPr>
        <w:t>Table 1</w:t>
      </w:r>
      <w:r w:rsidR="00971769">
        <w:rPr>
          <w:b/>
        </w:rPr>
        <w:t xml:space="preserve">   </w:t>
      </w:r>
      <w:r w:rsidR="00971769">
        <w:t xml:space="preserve">Statistical results for the primary </w:t>
      </w:r>
      <w:proofErr w:type="spellStart"/>
      <w:r w:rsidR="00971769">
        <w:t>fNIRS</w:t>
      </w:r>
      <w:proofErr w:type="spellEnd"/>
      <w:r w:rsidR="00971769">
        <w:t xml:space="preserve"> analysis (corresponding to </w:t>
      </w:r>
      <w:r w:rsidR="00924B66">
        <w:t xml:space="preserve">Fig. </w:t>
      </w:r>
      <w:r w:rsidR="001E5A21">
        <w:t>2</w:t>
      </w:r>
      <w:r w:rsidR="00924B66">
        <w:t xml:space="preserve"> in the manuscript). </w:t>
      </w:r>
      <w:r w:rsidR="00896692">
        <w:t xml:space="preserve">Where a </w:t>
      </w:r>
      <w:r w:rsidR="00896692" w:rsidRPr="00896692">
        <w:rPr>
          <w:i/>
        </w:rPr>
        <w:t>p</w:t>
      </w:r>
      <w:r w:rsidR="00896692">
        <w:t xml:space="preserve">-value is in bold, this indicates that the </w:t>
      </w:r>
      <w:r w:rsidR="00744678">
        <w:t>corresponding effect was s</w:t>
      </w:r>
      <w:r w:rsidR="005F6E21" w:rsidRPr="00896692">
        <w:t>ignificant</w:t>
      </w:r>
      <w:r w:rsidR="005F6E21">
        <w:t xml:space="preserve"> </w:t>
      </w:r>
      <w:r w:rsidR="00896692">
        <w:t xml:space="preserve">after correction for </w:t>
      </w:r>
      <w:r w:rsidR="00744678">
        <w:t>multiple comparisons (</w:t>
      </w:r>
      <w:r w:rsidR="00744678">
        <w:rPr>
          <w:i/>
        </w:rPr>
        <w:t xml:space="preserve">q </w:t>
      </w:r>
      <w:r w:rsidR="00744678">
        <w:t>&lt; .05, FDR corrected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976"/>
        <w:gridCol w:w="1133"/>
        <w:gridCol w:w="1133"/>
        <w:gridCol w:w="1288"/>
        <w:gridCol w:w="1288"/>
        <w:gridCol w:w="1248"/>
        <w:gridCol w:w="1246"/>
      </w:tblGrid>
      <w:tr w:rsidR="00D607A3" w:rsidRPr="00C85F99" w14:paraId="4EF07D08" w14:textId="77777777" w:rsidTr="00D607A3">
        <w:tc>
          <w:tcPr>
            <w:tcW w:w="503" w:type="pct"/>
            <w:vMerge w:val="restart"/>
          </w:tcPr>
          <w:p w14:paraId="2FC7C7F1" w14:textId="40D9D307" w:rsidR="00D607A3" w:rsidRPr="00C85F99" w:rsidRDefault="00D607A3" w:rsidP="003A7BFE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Channel</w:t>
            </w:r>
            <w:r>
              <w:rPr>
                <w:sz w:val="20"/>
                <w:szCs w:val="20"/>
              </w:rPr>
              <w:t xml:space="preserve"> #</w:t>
            </w:r>
          </w:p>
        </w:tc>
        <w:tc>
          <w:tcPr>
            <w:tcW w:w="528" w:type="pct"/>
            <w:vMerge w:val="restart"/>
          </w:tcPr>
          <w:p w14:paraId="1E4E3CD9" w14:textId="35AEAF39" w:rsidR="00D607A3" w:rsidRPr="00C85F99" w:rsidRDefault="00D607A3" w:rsidP="003A7BF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5F99">
              <w:rPr>
                <w:sz w:val="20"/>
                <w:szCs w:val="20"/>
              </w:rPr>
              <w:t>Effective sample size*</w:t>
            </w:r>
          </w:p>
        </w:tc>
        <w:tc>
          <w:tcPr>
            <w:tcW w:w="1226" w:type="pct"/>
            <w:gridSpan w:val="2"/>
            <w:tcBorders>
              <w:bottom w:val="nil"/>
            </w:tcBorders>
          </w:tcPr>
          <w:p w14:paraId="3A811192" w14:textId="05A23F98" w:rsidR="00D607A3" w:rsidRPr="00C85F99" w:rsidRDefault="00D607A3" w:rsidP="003A7BFE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0</w:t>
            </w:r>
            <w:r w:rsidRPr="00C85F99">
              <w:rPr>
                <w:sz w:val="20"/>
                <w:szCs w:val="20"/>
                <w:vertAlign w:val="superscript"/>
              </w:rPr>
              <w:t>th</w:t>
            </w:r>
            <w:r w:rsidRPr="00C85F99">
              <w:rPr>
                <w:sz w:val="20"/>
                <w:szCs w:val="20"/>
              </w:rPr>
              <w:t>-order (constant) effect</w:t>
            </w:r>
          </w:p>
        </w:tc>
        <w:tc>
          <w:tcPr>
            <w:tcW w:w="1394" w:type="pct"/>
            <w:gridSpan w:val="2"/>
            <w:tcBorders>
              <w:bottom w:val="nil"/>
            </w:tcBorders>
          </w:tcPr>
          <w:p w14:paraId="048BE57C" w14:textId="7AE9A35B" w:rsidR="00D607A3" w:rsidRPr="00C85F99" w:rsidRDefault="00D607A3" w:rsidP="003A7BFE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</w:t>
            </w:r>
            <w:r w:rsidRPr="00C85F99">
              <w:rPr>
                <w:sz w:val="20"/>
                <w:szCs w:val="20"/>
                <w:vertAlign w:val="superscript"/>
              </w:rPr>
              <w:t>st</w:t>
            </w:r>
            <w:r w:rsidRPr="00C85F99">
              <w:rPr>
                <w:sz w:val="20"/>
                <w:szCs w:val="20"/>
              </w:rPr>
              <w:t>-order (linear)</w:t>
            </w:r>
            <w:r>
              <w:rPr>
                <w:sz w:val="20"/>
                <w:szCs w:val="20"/>
              </w:rPr>
              <w:br/>
            </w:r>
            <w:r w:rsidRPr="00C85F99">
              <w:rPr>
                <w:sz w:val="20"/>
                <w:szCs w:val="20"/>
              </w:rPr>
              <w:t>effect</w:t>
            </w:r>
          </w:p>
        </w:tc>
        <w:tc>
          <w:tcPr>
            <w:tcW w:w="1349" w:type="pct"/>
            <w:gridSpan w:val="2"/>
            <w:tcBorders>
              <w:bottom w:val="nil"/>
            </w:tcBorders>
          </w:tcPr>
          <w:p w14:paraId="05EF788D" w14:textId="7A67CB27" w:rsidR="00D607A3" w:rsidRPr="00C85F99" w:rsidRDefault="00D607A3" w:rsidP="003A7BFE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</w:t>
            </w:r>
            <w:r w:rsidRPr="00C85F99">
              <w:rPr>
                <w:sz w:val="20"/>
                <w:szCs w:val="20"/>
                <w:vertAlign w:val="superscript"/>
              </w:rPr>
              <w:t>nd</w:t>
            </w:r>
            <w:r w:rsidRPr="00C85F99">
              <w:rPr>
                <w:sz w:val="20"/>
                <w:szCs w:val="20"/>
              </w:rPr>
              <w:t>-order (quadratic)</w:t>
            </w:r>
            <w:r>
              <w:rPr>
                <w:sz w:val="20"/>
                <w:szCs w:val="20"/>
              </w:rPr>
              <w:br/>
            </w:r>
            <w:r w:rsidRPr="00C85F99">
              <w:rPr>
                <w:sz w:val="20"/>
                <w:szCs w:val="20"/>
              </w:rPr>
              <w:t>effect</w:t>
            </w:r>
          </w:p>
        </w:tc>
      </w:tr>
      <w:tr w:rsidR="00D607A3" w:rsidRPr="00C85F99" w14:paraId="299615FD" w14:textId="77777777" w:rsidTr="00D607A3">
        <w:tc>
          <w:tcPr>
            <w:tcW w:w="503" w:type="pct"/>
            <w:vMerge/>
          </w:tcPr>
          <w:p w14:paraId="7AF98481" w14:textId="77777777" w:rsidR="00D607A3" w:rsidRPr="00C85F99" w:rsidRDefault="00D607A3" w:rsidP="00AC7A23">
            <w:pPr>
              <w:rPr>
                <w:sz w:val="20"/>
                <w:szCs w:val="20"/>
              </w:rPr>
            </w:pPr>
          </w:p>
        </w:tc>
        <w:tc>
          <w:tcPr>
            <w:tcW w:w="528" w:type="pct"/>
            <w:vMerge/>
          </w:tcPr>
          <w:p w14:paraId="515D3895" w14:textId="77777777" w:rsidR="00D607A3" w:rsidRPr="00C85F99" w:rsidRDefault="00D607A3" w:rsidP="00AC7A23">
            <w:pPr>
              <w:rPr>
                <w:sz w:val="20"/>
                <w:szCs w:val="20"/>
              </w:rPr>
            </w:pPr>
          </w:p>
        </w:tc>
        <w:tc>
          <w:tcPr>
            <w:tcW w:w="1226" w:type="pct"/>
            <w:gridSpan w:val="2"/>
            <w:tcBorders>
              <w:top w:val="nil"/>
            </w:tcBorders>
          </w:tcPr>
          <w:p w14:paraId="00507F61" w14:textId="075D22DE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 xml:space="preserve">Critical </w:t>
            </w: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† = .0</w:t>
            </w:r>
            <w:r>
              <w:rPr>
                <w:sz w:val="20"/>
                <w:szCs w:val="20"/>
              </w:rPr>
              <w:t>019</w:t>
            </w:r>
          </w:p>
        </w:tc>
        <w:tc>
          <w:tcPr>
            <w:tcW w:w="1394" w:type="pct"/>
            <w:gridSpan w:val="2"/>
            <w:tcBorders>
              <w:top w:val="nil"/>
            </w:tcBorders>
          </w:tcPr>
          <w:p w14:paraId="2B335826" w14:textId="320BCF25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 xml:space="preserve">Critical </w:t>
            </w: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† = .00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349" w:type="pct"/>
            <w:gridSpan w:val="2"/>
            <w:tcBorders>
              <w:top w:val="nil"/>
            </w:tcBorders>
          </w:tcPr>
          <w:p w14:paraId="6BC96E37" w14:textId="29671F3D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 xml:space="preserve">Critical </w:t>
            </w: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† = .00</w:t>
            </w:r>
            <w:r>
              <w:rPr>
                <w:sz w:val="20"/>
                <w:szCs w:val="20"/>
              </w:rPr>
              <w:t>19</w:t>
            </w:r>
          </w:p>
        </w:tc>
      </w:tr>
      <w:tr w:rsidR="00D607A3" w:rsidRPr="00C85F99" w14:paraId="482B1399" w14:textId="77777777" w:rsidTr="00D607A3">
        <w:tc>
          <w:tcPr>
            <w:tcW w:w="503" w:type="pct"/>
            <w:vMerge/>
            <w:tcBorders>
              <w:bottom w:val="single" w:sz="4" w:space="0" w:color="auto"/>
            </w:tcBorders>
          </w:tcPr>
          <w:p w14:paraId="399E7A9E" w14:textId="77777777" w:rsidR="00D607A3" w:rsidRPr="00C85F99" w:rsidRDefault="00D607A3" w:rsidP="00F1173E">
            <w:pPr>
              <w:rPr>
                <w:sz w:val="20"/>
                <w:szCs w:val="20"/>
              </w:rPr>
            </w:pPr>
          </w:p>
        </w:tc>
        <w:tc>
          <w:tcPr>
            <w:tcW w:w="528" w:type="pct"/>
            <w:vMerge/>
            <w:tcBorders>
              <w:bottom w:val="single" w:sz="4" w:space="0" w:color="auto"/>
            </w:tcBorders>
          </w:tcPr>
          <w:p w14:paraId="0FD2D1BF" w14:textId="77777777" w:rsidR="00D607A3" w:rsidRPr="00C85F99" w:rsidRDefault="00D607A3" w:rsidP="00F1173E">
            <w:pPr>
              <w:rPr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4BE671F5" w14:textId="3E18FB8C" w:rsidR="00D607A3" w:rsidRPr="00C85F99" w:rsidRDefault="00D607A3" w:rsidP="00F1173E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t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25C557C4" w14:textId="68B72C5E" w:rsidR="00D607A3" w:rsidRPr="00C85F99" w:rsidRDefault="00D607A3" w:rsidP="00F1173E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3D05195D" w14:textId="56FBCE9E" w:rsidR="00D607A3" w:rsidRPr="00C85F99" w:rsidRDefault="00D607A3" w:rsidP="00F1173E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t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1EC4C9B4" w14:textId="4CF74E59" w:rsidR="00D607A3" w:rsidRPr="00C85F99" w:rsidRDefault="00D607A3" w:rsidP="00F1173E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E6A509B" w14:textId="5121526B" w:rsidR="00D607A3" w:rsidRPr="00C85F99" w:rsidRDefault="00D607A3" w:rsidP="00F1173E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t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7E7ACD83" w14:textId="1DE98C30" w:rsidR="00D607A3" w:rsidRPr="00C85F99" w:rsidRDefault="00D607A3" w:rsidP="00F1173E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</w:t>
            </w:r>
          </w:p>
        </w:tc>
      </w:tr>
      <w:tr w:rsidR="00D607A3" w:rsidRPr="00C85F99" w14:paraId="1B3D72FF" w14:textId="77777777" w:rsidTr="00D607A3">
        <w:tc>
          <w:tcPr>
            <w:tcW w:w="503" w:type="pct"/>
            <w:tcBorders>
              <w:bottom w:val="nil"/>
            </w:tcBorders>
          </w:tcPr>
          <w:p w14:paraId="7DD654DC" w14:textId="1B81E9DA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</w:t>
            </w:r>
          </w:p>
        </w:tc>
        <w:tc>
          <w:tcPr>
            <w:tcW w:w="528" w:type="pct"/>
            <w:tcBorders>
              <w:bottom w:val="nil"/>
            </w:tcBorders>
          </w:tcPr>
          <w:p w14:paraId="228286D7" w14:textId="138D2A3B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6</w:t>
            </w:r>
          </w:p>
        </w:tc>
        <w:tc>
          <w:tcPr>
            <w:tcW w:w="613" w:type="pct"/>
            <w:tcBorders>
              <w:bottom w:val="nil"/>
            </w:tcBorders>
          </w:tcPr>
          <w:p w14:paraId="7F21937B" w14:textId="63BA0E3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683</w:t>
            </w:r>
          </w:p>
        </w:tc>
        <w:tc>
          <w:tcPr>
            <w:tcW w:w="613" w:type="pct"/>
            <w:tcBorders>
              <w:bottom w:val="nil"/>
            </w:tcBorders>
          </w:tcPr>
          <w:p w14:paraId="047BB6F5" w14:textId="49F6889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497022</w:t>
            </w:r>
          </w:p>
        </w:tc>
        <w:tc>
          <w:tcPr>
            <w:tcW w:w="697" w:type="pct"/>
            <w:tcBorders>
              <w:bottom w:val="nil"/>
            </w:tcBorders>
          </w:tcPr>
          <w:p w14:paraId="6C6C978C" w14:textId="3620584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466</w:t>
            </w:r>
          </w:p>
        </w:tc>
        <w:tc>
          <w:tcPr>
            <w:tcW w:w="697" w:type="pct"/>
            <w:tcBorders>
              <w:bottom w:val="nil"/>
            </w:tcBorders>
          </w:tcPr>
          <w:p w14:paraId="1926881C" w14:textId="7F4C80C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42821</w:t>
            </w:r>
          </w:p>
        </w:tc>
        <w:tc>
          <w:tcPr>
            <w:tcW w:w="675" w:type="pct"/>
            <w:tcBorders>
              <w:bottom w:val="nil"/>
            </w:tcBorders>
          </w:tcPr>
          <w:p w14:paraId="2314DF40" w14:textId="14F6032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169</w:t>
            </w:r>
          </w:p>
        </w:tc>
        <w:tc>
          <w:tcPr>
            <w:tcW w:w="675" w:type="pct"/>
            <w:tcBorders>
              <w:bottom w:val="nil"/>
            </w:tcBorders>
          </w:tcPr>
          <w:p w14:paraId="76404900" w14:textId="4E4A829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66337</w:t>
            </w:r>
          </w:p>
        </w:tc>
      </w:tr>
      <w:tr w:rsidR="00D607A3" w:rsidRPr="00C85F99" w14:paraId="2060E4DE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1F716CFE" w14:textId="0C45012B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D6F0345" w14:textId="0F1CD860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D975C10" w14:textId="2A80AD8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87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6DD5459" w14:textId="250A422E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8526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B41861C" w14:textId="669E02E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3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3F98B7B" w14:textId="717087B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5398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E62BC16" w14:textId="1549A5C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3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768F3E1" w14:textId="3CA475B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53522</w:t>
            </w:r>
          </w:p>
        </w:tc>
      </w:tr>
      <w:tr w:rsidR="00D607A3" w:rsidRPr="00C85F99" w14:paraId="536F8808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4038E23A" w14:textId="2ADEB3CC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14BB325" w14:textId="4CF0A63C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6F0E30F" w14:textId="4419189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753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02477BF" w14:textId="34F9C8D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8504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FE456C1" w14:textId="2CDC0A5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68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212A40C" w14:textId="4583A310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b/>
                <w:sz w:val="20"/>
                <w:szCs w:val="20"/>
              </w:rPr>
              <w:t>0.00946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E6412C6" w14:textId="0B920DA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09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02C02AE" w14:textId="69E6669E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244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607A3" w:rsidRPr="00C85F99" w14:paraId="7CE20540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78C27BEF" w14:textId="40500E39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81988A4" w14:textId="1D42529B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C5FE6FE" w14:textId="02B1A776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62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69BEF7D" w14:textId="238FDB5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1014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BAE6B55" w14:textId="150C0736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76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73F8E8B" w14:textId="2AC6AC96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b/>
                <w:sz w:val="20"/>
                <w:szCs w:val="20"/>
              </w:rPr>
              <w:t>0.00754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DA19C13" w14:textId="49F791C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3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C4C0ED6" w14:textId="4278733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119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</w:tr>
      <w:tr w:rsidR="00D607A3" w:rsidRPr="00C85F99" w14:paraId="7FBDB283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05F05C78" w14:textId="2E35B2FD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1181094" w14:textId="6B69BB86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F37CC95" w14:textId="6702D74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51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340E551" w14:textId="6FF8798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3499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CE6E135" w14:textId="4BC205A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11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BAA2F77" w14:textId="1BD07A1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0632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B1CC862" w14:textId="5DE1DCD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78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AEBB64E" w14:textId="149834F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434994</w:t>
            </w:r>
          </w:p>
        </w:tc>
      </w:tr>
      <w:tr w:rsidR="00D607A3" w:rsidRPr="00C85F99" w14:paraId="2F1A793D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2B76462D" w14:textId="21E2CB26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6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36EE61D" w14:textId="46B70406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0231E13" w14:textId="24B6605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46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07EE877" w14:textId="41AD612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4531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58F1560" w14:textId="3CF6BFB7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16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FA8CF82" w14:textId="795CA8C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4806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E9B7E6E" w14:textId="38194661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94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A2D837F" w14:textId="3602BB9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48155</w:t>
            </w:r>
          </w:p>
        </w:tc>
      </w:tr>
      <w:tr w:rsidR="00D607A3" w:rsidRPr="00C85F99" w14:paraId="085E992B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25A9F00B" w14:textId="0D23EB33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7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36A8DC9" w14:textId="1672352D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7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23DEF56" w14:textId="30A46DF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35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9CE0132" w14:textId="60DE1D79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72097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87BCEEB" w14:textId="09C5DB04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24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F109A97" w14:textId="0EF5ACE0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0574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2908E1C" w14:textId="7CAF87B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12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B0776A0" w14:textId="35E429C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64137</w:t>
            </w:r>
          </w:p>
        </w:tc>
      </w:tr>
      <w:tr w:rsidR="00D607A3" w:rsidRPr="00C85F99" w14:paraId="1329A63F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3026AD36" w14:textId="35CA8885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6CFB8FF" w14:textId="519545E4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D4ACA33" w14:textId="443E42A7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6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9F8FA4E" w14:textId="755FD86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10803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95A3B3A" w14:textId="4B19C6B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3.03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FA78336" w14:textId="0FAA9774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b/>
                <w:sz w:val="20"/>
                <w:szCs w:val="20"/>
              </w:rPr>
              <w:t>0.00360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8630F83" w14:textId="1C16F89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86198A4" w14:textId="1430F8EE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74378</w:t>
            </w:r>
          </w:p>
        </w:tc>
      </w:tr>
      <w:tr w:rsidR="00D607A3" w:rsidRPr="00C85F99" w14:paraId="5FC66164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3FDB6A1F" w14:textId="7910CA62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9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F82F9AE" w14:textId="330E11C2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11DB0D9" w14:textId="6BF7723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25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EB180EC" w14:textId="3F26C991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0203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4F01AFC" w14:textId="55C0B65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14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AABA91D" w14:textId="5AD7356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3647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99D2757" w14:textId="4D11D3A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25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6838D08" w14:textId="6AC740E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13886</w:t>
            </w:r>
          </w:p>
        </w:tc>
      </w:tr>
      <w:tr w:rsidR="00D607A3" w:rsidRPr="00C85F99" w14:paraId="77FF00E4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58933256" w14:textId="4F437AB5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0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1FEF47F" w14:textId="5AB1C190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7791CAB" w14:textId="4505EB3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9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CF66B27" w14:textId="6B551E5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76977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ECFB151" w14:textId="4297F23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44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47987CB" w14:textId="4276B0A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6089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E6E6BF9" w14:textId="3A90A05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52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55B3B4E" w14:textId="52B39AB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31426</w:t>
            </w:r>
          </w:p>
        </w:tc>
      </w:tr>
      <w:tr w:rsidR="00D607A3" w:rsidRPr="00C85F99" w14:paraId="6A8914EA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0CD217B4" w14:textId="07FB6739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1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2E40504" w14:textId="0260AF92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9552610" w14:textId="71FA420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903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0A1663C" w14:textId="079C0D2A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0488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5F0C781" w14:textId="5E3930A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88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ADBE855" w14:textId="761ADFC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6399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EB7CBDE" w14:textId="5D25C07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4.53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16CEB3C" w14:textId="5BD7FC6A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b/>
                <w:sz w:val="20"/>
                <w:szCs w:val="20"/>
              </w:rPr>
              <w:t>0.000022</w:t>
            </w:r>
          </w:p>
        </w:tc>
      </w:tr>
      <w:tr w:rsidR="00D607A3" w:rsidRPr="00C85F99" w14:paraId="7BD5E886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27F45716" w14:textId="7BCF540A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2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3BDA70E" w14:textId="6657E08F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11B393A" w14:textId="239DA796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09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DBEA989" w14:textId="24754B5D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7670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C59AA05" w14:textId="28FD25C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6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67AEABA" w14:textId="449D3B24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138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75FB4D9" w14:textId="52E8116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98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48BA216" w14:textId="20F5411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25969</w:t>
            </w:r>
          </w:p>
        </w:tc>
      </w:tr>
      <w:tr w:rsidR="00D607A3" w:rsidRPr="00C85F99" w14:paraId="49AA7B61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58466845" w14:textId="2048B931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3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01B0831" w14:textId="6D13EDAD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7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D3370E0" w14:textId="1578757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60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8161392" w14:textId="43983FB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1258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342AB24" w14:textId="49C6FAF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70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1F9A4BA" w14:textId="4E9239A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9253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EDA61B5" w14:textId="6CD4BE17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67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131417F" w14:textId="55FE8532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501174</w:t>
            </w:r>
          </w:p>
        </w:tc>
      </w:tr>
      <w:tr w:rsidR="00D607A3" w:rsidRPr="00C85F99" w14:paraId="00A28766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2C4C14B4" w14:textId="4A706C7B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4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DC2F668" w14:textId="6A0534D0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B3C6384" w14:textId="7471ACA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16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B73FCC0" w14:textId="4C4C1DAB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6999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7BA2F20" w14:textId="2905196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77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BB42D16" w14:textId="5C60218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8051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59AB2A9" w14:textId="25701B2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A328EF0" w14:textId="135BF91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63045</w:t>
            </w:r>
          </w:p>
        </w:tc>
      </w:tr>
      <w:tr w:rsidR="00D607A3" w:rsidRPr="00C85F99" w14:paraId="41604C87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7631116B" w14:textId="7F2A4312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5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3762D02" w14:textId="69064FE6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33B4424" w14:textId="6C33332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52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7A983C2" w14:textId="32276CD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59844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23571C6" w14:textId="051A8B0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87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D30A81B" w14:textId="6096E4E7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6487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15F198C" w14:textId="14AF8541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07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EADECC0" w14:textId="203728F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88023</w:t>
            </w:r>
          </w:p>
        </w:tc>
      </w:tr>
      <w:tr w:rsidR="00D607A3" w:rsidRPr="00C85F99" w14:paraId="20869750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2664BB86" w14:textId="519A1C29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6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17ACD6A" w14:textId="16398793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45D29F6" w14:textId="20CD70B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24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F2704CB" w14:textId="771D28C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1576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648D0A1D" w14:textId="622F4881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057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6EFBCCE" w14:textId="78E4D02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43504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C7CA0BB" w14:textId="166C4F4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07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662B2711" w14:textId="6E1C5FF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285038</w:t>
            </w:r>
          </w:p>
        </w:tc>
      </w:tr>
      <w:tr w:rsidR="00D607A3" w:rsidRPr="00C85F99" w14:paraId="18AD7E9E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66678D42" w14:textId="370C4E15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7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DA31BD5" w14:textId="44382F29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FD5F57B" w14:textId="1C4899C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40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56F81B5" w14:textId="699EB66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6547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E0CACEC" w14:textId="4A62666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22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1CFF9F7" w14:textId="55F5B23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29437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7A05A4A" w14:textId="217A9DC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22B519DA" w14:textId="21E81796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618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607A3" w:rsidRPr="00C85F99" w14:paraId="2F92E6DF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52DF2347" w14:textId="4691314C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8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5593741" w14:textId="5C8522A2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3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E594CAA" w14:textId="317B078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1.753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AA997FF" w14:textId="37F97387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8585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A05E635" w14:textId="695833E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738F43E" w14:textId="714AFEC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5752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FB32D0D" w14:textId="257E7A6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211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EFEC9DD" w14:textId="77F329A2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33814</w:t>
            </w:r>
          </w:p>
        </w:tc>
      </w:tr>
      <w:tr w:rsidR="00D607A3" w:rsidRPr="00C85F99" w14:paraId="7564D27E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31AFCCB5" w14:textId="17ECF156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9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04D1179" w14:textId="4ABD1F2A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B0A8B1A" w14:textId="46217EF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18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7A42100" w14:textId="3F1DF46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5288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ADB743B" w14:textId="4F82CDC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43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E92F93C" w14:textId="27FC9CD8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5597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1624BE0" w14:textId="2C97D6F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4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07702C6C" w14:textId="49493116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75963</w:t>
            </w:r>
          </w:p>
        </w:tc>
      </w:tr>
      <w:tr w:rsidR="00D607A3" w:rsidRPr="00C85F99" w14:paraId="5928D9DD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37EC32DF" w14:textId="2C04A560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0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B685BAA" w14:textId="3A617C0B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D741EA2" w14:textId="558FB9B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3.165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6D9193F9" w14:textId="441DA3BE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022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C047195" w14:textId="77BD6ED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3.68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4E6A42F" w14:textId="3F889C4C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b/>
                <w:sz w:val="20"/>
                <w:szCs w:val="20"/>
              </w:rPr>
              <w:t>0.000435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9E59D8D" w14:textId="0887EAE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2.59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F3541C5" w14:textId="1D7EFEE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11401</w:t>
            </w:r>
          </w:p>
        </w:tc>
      </w:tr>
      <w:tr w:rsidR="00D607A3" w:rsidRPr="00C85F99" w14:paraId="0B922747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0F3ACF13" w14:textId="7AEE27EF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1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E26D2EF" w14:textId="6A30591A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ECAC8A1" w14:textId="69394CF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45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276FC29" w14:textId="16AD3B4E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1678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00F8DF4E" w14:textId="2E1DCA4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34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9B4627E" w14:textId="7C873F7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8167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3F064A7" w14:textId="3FD376A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53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1833856B" w14:textId="3319AC27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591698</w:t>
            </w:r>
          </w:p>
        </w:tc>
      </w:tr>
      <w:tr w:rsidR="00D607A3" w:rsidRPr="00C85F99" w14:paraId="03930EB2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00F97443" w14:textId="36BAB0B4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2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CEDDAEB" w14:textId="66A7B561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E8C0298" w14:textId="4CDE5E1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2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BF46C7F" w14:textId="13D941E5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585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30383E6A" w14:textId="4AA54FD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23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AF32491" w14:textId="5678EBA9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28952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71367758" w14:textId="581FB9F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3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CCEC61C" w14:textId="5FDDA7D6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9739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607A3" w:rsidRPr="00C85F99" w14:paraId="6A40ED09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3BA77311" w14:textId="51D6D389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3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1F63A0E" w14:textId="7A256362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7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14BFE5F" w14:textId="107EFBD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843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E1DED9E" w14:textId="7EF0760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40232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27A3FD3C" w14:textId="25D1C047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80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5D31D1FD" w14:textId="5EF2B063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7616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5083C51" w14:textId="542D536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4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B51C009" w14:textId="557CAE7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438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607A3" w:rsidRPr="00C85F99" w14:paraId="7DACB98A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57D27551" w14:textId="33DFC730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4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FEB98B7" w14:textId="6CEB527F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6AEFBEA" w14:textId="2956833D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962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C4E7AB9" w14:textId="41B3489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05378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4505984" w14:textId="40E3E30B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2.79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79C6E7AA" w14:textId="26676F0D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b/>
                <w:sz w:val="20"/>
                <w:szCs w:val="20"/>
              </w:rPr>
              <w:t>0.00670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4C89F99" w14:textId="16C7A96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649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5EB26A81" w14:textId="70E2478C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518209</w:t>
            </w:r>
          </w:p>
        </w:tc>
      </w:tr>
      <w:tr w:rsidR="00D607A3" w:rsidRPr="00C85F99" w14:paraId="3A571C0D" w14:textId="77777777" w:rsidTr="00D607A3">
        <w:tc>
          <w:tcPr>
            <w:tcW w:w="503" w:type="pct"/>
            <w:tcBorders>
              <w:top w:val="nil"/>
              <w:bottom w:val="nil"/>
            </w:tcBorders>
          </w:tcPr>
          <w:p w14:paraId="6656EBCD" w14:textId="582DD21B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5</w:t>
            </w: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FA0FD4D" w14:textId="2393984A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9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D55EE6F" w14:textId="75155FE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876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E22470B" w14:textId="32DC3A4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83978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4B6B8280" w14:textId="756CC612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14:paraId="140C4332" w14:textId="7EBECC1D" w:rsidR="00D607A3" w:rsidRPr="001E5A21" w:rsidRDefault="00D607A3" w:rsidP="001E5A21">
            <w:pPr>
              <w:rPr>
                <w:rFonts w:cstheme="minorHAnsi"/>
                <w:b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85656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47DB61BF" w14:textId="5037425E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483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14:paraId="357A929B" w14:textId="00C31CA0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630431</w:t>
            </w:r>
          </w:p>
        </w:tc>
      </w:tr>
      <w:tr w:rsidR="00D607A3" w:rsidRPr="00C85F99" w14:paraId="224CD5C9" w14:textId="77777777" w:rsidTr="00D607A3"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3ADBED19" w14:textId="755609CE" w:rsidR="00D607A3" w:rsidRPr="00C85F99" w:rsidRDefault="00D607A3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6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2223B1C6" w14:textId="4D50417E" w:rsidR="00D607A3" w:rsidRPr="001E5A21" w:rsidRDefault="00D607A3" w:rsidP="001E5A21">
            <w:pPr>
              <w:jc w:val="center"/>
              <w:rPr>
                <w:sz w:val="20"/>
                <w:szCs w:val="20"/>
              </w:rPr>
            </w:pPr>
            <w:r w:rsidRPr="001E5A21">
              <w:rPr>
                <w:sz w:val="20"/>
                <w:szCs w:val="20"/>
              </w:rPr>
              <w:t>18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</w:tcPr>
          <w:p w14:paraId="73D6F2ED" w14:textId="57346645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1.621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</w:tcPr>
          <w:p w14:paraId="4E67BCAA" w14:textId="242887B9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109596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09D70CE6" w14:textId="18EA5D3C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946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14:paraId="7CBDA763" w14:textId="23F62096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47289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0F8BBE7B" w14:textId="77741B7A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-0.974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</w:tcPr>
          <w:p w14:paraId="12CB74CF" w14:textId="070F69AF" w:rsidR="00D607A3" w:rsidRPr="001E5A21" w:rsidRDefault="00D607A3" w:rsidP="001E5A21">
            <w:pPr>
              <w:rPr>
                <w:rFonts w:cstheme="minorHAnsi"/>
                <w:sz w:val="20"/>
                <w:szCs w:val="20"/>
              </w:rPr>
            </w:pPr>
            <w:r w:rsidRPr="001E5A21">
              <w:rPr>
                <w:rFonts w:cstheme="minorHAnsi"/>
                <w:sz w:val="20"/>
                <w:szCs w:val="20"/>
              </w:rPr>
              <w:t>0.333433</w:t>
            </w:r>
          </w:p>
        </w:tc>
      </w:tr>
    </w:tbl>
    <w:p w14:paraId="70C58991" w14:textId="646A1BA4" w:rsidR="001E5A21" w:rsidRDefault="001F46F9">
      <w:r w:rsidRPr="001D0EEF">
        <w:t>*</w:t>
      </w:r>
      <w:r w:rsidR="00AC7A23">
        <w:t>   After bad-channel exclusions</w:t>
      </w:r>
      <w:r w:rsidR="00A43807">
        <w:br/>
      </w:r>
      <w:r w:rsidR="006760D7" w:rsidRPr="006760D7">
        <w:t>†</w:t>
      </w:r>
      <w:r w:rsidR="00A43807">
        <w:t xml:space="preserve">   Following false-discovery-rate correction across channels</w:t>
      </w:r>
    </w:p>
    <w:p w14:paraId="55B3597D" w14:textId="5C7CF45D" w:rsidR="00803D13" w:rsidRDefault="00803D13">
      <w:r>
        <w:br w:type="page"/>
      </w:r>
    </w:p>
    <w:p w14:paraId="59BB905D" w14:textId="74C75688" w:rsidR="00803D13" w:rsidRPr="00744678" w:rsidRDefault="00803D13" w:rsidP="00F03E8A">
      <w:pPr>
        <w:spacing w:line="480" w:lineRule="auto"/>
      </w:pPr>
      <w:r w:rsidRPr="006903C5">
        <w:rPr>
          <w:b/>
        </w:rPr>
        <w:lastRenderedPageBreak/>
        <w:t xml:space="preserve">Supplementary </w:t>
      </w:r>
      <w:r>
        <w:rPr>
          <w:b/>
        </w:rPr>
        <w:t xml:space="preserve">Table 2   </w:t>
      </w:r>
      <w:r>
        <w:t xml:space="preserve">Statistical results for the secondary group-level </w:t>
      </w:r>
      <w:proofErr w:type="spellStart"/>
      <w:r>
        <w:t>fNIRS</w:t>
      </w:r>
      <w:proofErr w:type="spellEnd"/>
      <w:r>
        <w:t xml:space="preserve"> analyses (corresponding to Fig. </w:t>
      </w:r>
      <w:r w:rsidR="00633E27">
        <w:t>5</w:t>
      </w:r>
      <w:r w:rsidR="00113604">
        <w:t>a</w:t>
      </w:r>
      <w:r w:rsidR="00D51CE8">
        <w:t xml:space="preserve">–b </w:t>
      </w:r>
      <w:r>
        <w:t xml:space="preserve">in the manuscript). Where a </w:t>
      </w:r>
      <w:r w:rsidRPr="00896692">
        <w:rPr>
          <w:i/>
        </w:rPr>
        <w:t>p</w:t>
      </w:r>
      <w:r>
        <w:t>-value is in bold, this indicates that the corresponding effect was s</w:t>
      </w:r>
      <w:r w:rsidRPr="00896692">
        <w:t>ignificant</w:t>
      </w:r>
      <w:r>
        <w:t xml:space="preserve"> after correction for multiple comparisons (</w:t>
      </w:r>
      <w:r>
        <w:rPr>
          <w:i/>
        </w:rPr>
        <w:t xml:space="preserve">q </w:t>
      </w:r>
      <w:r>
        <w:t>&lt; .05, FDR corrected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107"/>
        <w:gridCol w:w="991"/>
        <w:gridCol w:w="1320"/>
        <w:gridCol w:w="1155"/>
        <w:gridCol w:w="1155"/>
        <w:gridCol w:w="1155"/>
        <w:gridCol w:w="1320"/>
      </w:tblGrid>
      <w:tr w:rsidR="00ED0EC2" w:rsidRPr="00C85F99" w14:paraId="6053CEA8" w14:textId="77777777" w:rsidTr="00EB638E">
        <w:tc>
          <w:tcPr>
            <w:tcW w:w="2411" w:type="pct"/>
            <w:gridSpan w:val="4"/>
            <w:tcBorders>
              <w:bottom w:val="nil"/>
            </w:tcBorders>
          </w:tcPr>
          <w:p w14:paraId="5E751A9F" w14:textId="15351BFA" w:rsidR="00ED0EC2" w:rsidRPr="00C85F99" w:rsidRDefault="00ED0EC2" w:rsidP="00633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in effect of perceptual veracity </w:t>
            </w:r>
            <w:r>
              <w:rPr>
                <w:sz w:val="20"/>
                <w:szCs w:val="20"/>
              </w:rPr>
              <w:br/>
              <w:t>(cf. Fig. 5a)</w:t>
            </w:r>
          </w:p>
        </w:tc>
        <w:tc>
          <w:tcPr>
            <w:tcW w:w="2589" w:type="pct"/>
            <w:gridSpan w:val="4"/>
            <w:tcBorders>
              <w:bottom w:val="nil"/>
            </w:tcBorders>
          </w:tcPr>
          <w:p w14:paraId="71BD5546" w14:textId="52BC5F7B" w:rsidR="00ED0EC2" w:rsidRPr="00C85F99" w:rsidRDefault="00ED0EC2" w:rsidP="00633E27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Main effect of hemisphere</w:t>
            </w:r>
            <w:r>
              <w:rPr>
                <w:sz w:val="20"/>
                <w:szCs w:val="20"/>
              </w:rPr>
              <w:br/>
              <w:t xml:space="preserve">(cf. Fig. 5b) </w:t>
            </w:r>
          </w:p>
        </w:tc>
      </w:tr>
      <w:tr w:rsidR="00ED0EC2" w:rsidRPr="00C85F99" w14:paraId="3151A903" w14:textId="77777777" w:rsidTr="00EB638E">
        <w:tc>
          <w:tcPr>
            <w:tcW w:w="2411" w:type="pct"/>
            <w:gridSpan w:val="4"/>
            <w:tcBorders>
              <w:top w:val="nil"/>
              <w:bottom w:val="nil"/>
            </w:tcBorders>
          </w:tcPr>
          <w:p w14:paraId="6D37F807" w14:textId="004C8C32" w:rsidR="00ED0EC2" w:rsidRPr="00C85F99" w:rsidRDefault="00ED0EC2" w:rsidP="001E5A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 xml:space="preserve">Critical </w:t>
            </w: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 xml:space="preserve">-value† = </w:t>
            </w:r>
            <w:r>
              <w:rPr>
                <w:sz w:val="20"/>
                <w:szCs w:val="20"/>
              </w:rPr>
              <w:t>.0019</w:t>
            </w:r>
          </w:p>
        </w:tc>
        <w:tc>
          <w:tcPr>
            <w:tcW w:w="2589" w:type="pct"/>
            <w:gridSpan w:val="4"/>
            <w:tcBorders>
              <w:top w:val="nil"/>
              <w:bottom w:val="nil"/>
            </w:tcBorders>
          </w:tcPr>
          <w:p w14:paraId="1E357AA9" w14:textId="5A5639AB" w:rsidR="00ED0EC2" w:rsidRPr="00C85F99" w:rsidRDefault="00ED0EC2" w:rsidP="0034462D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 xml:space="preserve">Critical </w:t>
            </w: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 xml:space="preserve">-value† = </w:t>
            </w:r>
            <w:r w:rsidRPr="0019506D">
              <w:rPr>
                <w:sz w:val="20"/>
                <w:szCs w:val="20"/>
              </w:rPr>
              <w:t>.</w:t>
            </w:r>
            <w:r w:rsidRPr="0034462D">
              <w:rPr>
                <w:sz w:val="20"/>
                <w:szCs w:val="20"/>
              </w:rPr>
              <w:t>0096</w:t>
            </w:r>
          </w:p>
        </w:tc>
      </w:tr>
      <w:tr w:rsidR="00ED0EC2" w:rsidRPr="00C85F99" w14:paraId="3713A64A" w14:textId="77777777" w:rsidTr="00EB638E"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</w:tcPr>
          <w:p w14:paraId="24CD9875" w14:textId="3C315682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Channel</w:t>
            </w:r>
            <w:r>
              <w:rPr>
                <w:sz w:val="20"/>
                <w:szCs w:val="20"/>
              </w:rPr>
              <w:t xml:space="preserve"> #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7E5E751A" w14:textId="4307A1DB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Effective sample size*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14:paraId="08BF53EB" w14:textId="77777777" w:rsidR="00ED0EC2" w:rsidRPr="00C85F99" w:rsidRDefault="00ED0EC2" w:rsidP="00D55421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t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F032062" w14:textId="77777777" w:rsidR="00ED0EC2" w:rsidRPr="00C85F99" w:rsidRDefault="00ED0EC2" w:rsidP="00D55421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3A9FF60" w14:textId="398AEE62" w:rsidR="00ED0EC2" w:rsidRPr="00C85F99" w:rsidRDefault="00ED0EC2" w:rsidP="00D55421">
            <w:pPr>
              <w:jc w:val="center"/>
              <w:rPr>
                <w:i/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Channel</w:t>
            </w:r>
            <w:r>
              <w:rPr>
                <w:sz w:val="20"/>
                <w:szCs w:val="20"/>
              </w:rPr>
              <w:t xml:space="preserve"> pair</w:t>
            </w:r>
            <w:r>
              <w:rPr>
                <w:sz w:val="20"/>
                <w:szCs w:val="20"/>
              </w:rPr>
              <w:br/>
              <w:t>(LH – RH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5FE2A6B" w14:textId="0AB806E8" w:rsidR="00ED0EC2" w:rsidRPr="00C85F99" w:rsidRDefault="00ED0EC2" w:rsidP="00D55421">
            <w:pPr>
              <w:jc w:val="center"/>
              <w:rPr>
                <w:i/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Effective sample size*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2AE040B" w14:textId="77777777" w:rsidR="00ED0EC2" w:rsidRPr="00C85F99" w:rsidRDefault="00ED0EC2" w:rsidP="00D55421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t</w:t>
            </w:r>
            <w:r w:rsidRPr="00C85F99">
              <w:rPr>
                <w:sz w:val="20"/>
                <w:szCs w:val="20"/>
              </w:rPr>
              <w:t>-valu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8DDE42E" w14:textId="25976603" w:rsidR="00ED0EC2" w:rsidRPr="00C85F99" w:rsidRDefault="00ED0EC2" w:rsidP="00D55421">
            <w:pPr>
              <w:rPr>
                <w:sz w:val="20"/>
                <w:szCs w:val="20"/>
              </w:rPr>
            </w:pPr>
            <w:r w:rsidRPr="00C85F99">
              <w:rPr>
                <w:i/>
                <w:sz w:val="20"/>
                <w:szCs w:val="20"/>
              </w:rPr>
              <w:t>p</w:t>
            </w:r>
            <w:r w:rsidRPr="00C85F99">
              <w:rPr>
                <w:sz w:val="20"/>
                <w:szCs w:val="20"/>
              </w:rPr>
              <w:t>-value</w:t>
            </w:r>
          </w:p>
        </w:tc>
      </w:tr>
      <w:tr w:rsidR="00ED0EC2" w:rsidRPr="00C85F99" w14:paraId="3136A9E6" w14:textId="77777777" w:rsidTr="00EB638E">
        <w:tc>
          <w:tcPr>
            <w:tcW w:w="562" w:type="pct"/>
            <w:tcBorders>
              <w:bottom w:val="nil"/>
            </w:tcBorders>
          </w:tcPr>
          <w:p w14:paraId="07DF3AAE" w14:textId="067730CA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bottom w:val="nil"/>
            </w:tcBorders>
          </w:tcPr>
          <w:p w14:paraId="19DAD7DD" w14:textId="6B82AF90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bottom w:val="nil"/>
            </w:tcBorders>
          </w:tcPr>
          <w:p w14:paraId="7B980B07" w14:textId="3D6982BF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0.524</w:t>
            </w:r>
          </w:p>
        </w:tc>
        <w:tc>
          <w:tcPr>
            <w:tcW w:w="714" w:type="pct"/>
            <w:tcBorders>
              <w:bottom w:val="nil"/>
            </w:tcBorders>
          </w:tcPr>
          <w:p w14:paraId="12EC1244" w14:textId="38EB2C67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603434</w:t>
            </w:r>
          </w:p>
        </w:tc>
        <w:tc>
          <w:tcPr>
            <w:tcW w:w="625" w:type="pct"/>
            <w:tcBorders>
              <w:bottom w:val="nil"/>
            </w:tcBorders>
          </w:tcPr>
          <w:p w14:paraId="5E33C241" w14:textId="59C92329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– 4</w:t>
            </w:r>
          </w:p>
        </w:tc>
        <w:tc>
          <w:tcPr>
            <w:tcW w:w="625" w:type="pct"/>
            <w:tcBorders>
              <w:bottom w:val="nil"/>
            </w:tcBorders>
          </w:tcPr>
          <w:p w14:paraId="058584F6" w14:textId="4025CEE5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6</w:t>
            </w:r>
          </w:p>
        </w:tc>
        <w:tc>
          <w:tcPr>
            <w:tcW w:w="625" w:type="pct"/>
            <w:tcBorders>
              <w:bottom w:val="nil"/>
            </w:tcBorders>
          </w:tcPr>
          <w:p w14:paraId="6E4A8511" w14:textId="21C6EA23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1.165</w:t>
            </w:r>
          </w:p>
        </w:tc>
        <w:tc>
          <w:tcPr>
            <w:tcW w:w="714" w:type="pct"/>
            <w:tcBorders>
              <w:bottom w:val="nil"/>
            </w:tcBorders>
          </w:tcPr>
          <w:p w14:paraId="3BDFC3C1" w14:textId="3B27F1E2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246846</w:t>
            </w:r>
          </w:p>
        </w:tc>
      </w:tr>
      <w:tr w:rsidR="00ED0EC2" w:rsidRPr="00C85F99" w14:paraId="15BB55CA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19209953" w14:textId="5623EC2A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2A6C48B" w14:textId="0C93DA6E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2CED599" w14:textId="4A0D1564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2.50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3E524E6" w14:textId="0F136EC7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01658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FAA6929" w14:textId="60BCD9FB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– 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8C56EFC" w14:textId="057EFDAA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93F94E3" w14:textId="00E7410E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1.976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73F8C0C" w14:textId="3967974B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050648</w:t>
            </w:r>
          </w:p>
        </w:tc>
      </w:tr>
      <w:tr w:rsidR="00ED0EC2" w:rsidRPr="00C85F99" w14:paraId="50A0FC93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4ED6E001" w14:textId="2042B006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245C53FE" w14:textId="78F8E900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9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50EF1A6" w14:textId="0A677F84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226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9590D87" w14:textId="1F8798BC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82253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478B2F6" w14:textId="1CA549D7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– 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868AB90" w14:textId="73D60765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28AA401" w14:textId="23DF8CC9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2.30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BC29B65" w14:textId="17868FAD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023440</w:t>
            </w:r>
          </w:p>
        </w:tc>
      </w:tr>
      <w:tr w:rsidR="00ED0EC2" w:rsidRPr="00C85F99" w14:paraId="0ACDDB84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4B06703D" w14:textId="2643F123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10CB006" w14:textId="73A0694B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0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6EC9A42D" w14:textId="52806DEC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73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8AC55EC" w14:textId="1138C562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46852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3649A1D" w14:textId="00BE9387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– 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6691714" w14:textId="74E6A713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8A713A9" w14:textId="0A161635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1.61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CAA197B" w14:textId="7F52CB08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108618</w:t>
            </w:r>
          </w:p>
        </w:tc>
      </w:tr>
      <w:tr w:rsidR="00ED0EC2" w:rsidRPr="00C85F99" w14:paraId="65B8B608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166B0C01" w14:textId="3AD45878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23B84CEB" w14:textId="163E7A19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706BA2F1" w14:textId="5D8BF76E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C56F401" w14:textId="21142359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23604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D578BF3" w14:textId="1718AAE1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– 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EDBBF53" w14:textId="4FA467A2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F47C1D3" w14:textId="1E0052B5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-1.53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EE379FD" w14:textId="345BA4F7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128703</w:t>
            </w:r>
          </w:p>
        </w:tc>
      </w:tr>
      <w:tr w:rsidR="00ED0EC2" w:rsidRPr="00C85F99" w14:paraId="5E52EC4B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7A2C4830" w14:textId="19DC52A8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6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FDA603D" w14:textId="7E4FB1CF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7AAAEF2" w14:textId="49747F22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39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A0648E3" w14:textId="07F6BF0A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16882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14C44F0" w14:textId="2528C06F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– 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E271789" w14:textId="712882B2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CBED257" w14:textId="19B56427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92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F9818D6" w14:textId="65661FBC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357113</w:t>
            </w:r>
          </w:p>
        </w:tc>
      </w:tr>
      <w:tr w:rsidR="00ED0EC2" w:rsidRPr="00C85F99" w14:paraId="31A9EEA1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2E3FE046" w14:textId="50B5B178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7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638BADE7" w14:textId="11202D4F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09B53E8" w14:textId="77EF1D50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83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1EEAEB7" w14:textId="00300140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40948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50316A7" w14:textId="4A7EC657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– 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CB18E9B" w14:textId="3A2AE67E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2B8935E" w14:textId="7552CA26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3.30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DFA6CCA" w14:textId="5B330E3A" w:rsidR="00ED0EC2" w:rsidRPr="00D55421" w:rsidRDefault="00ED0EC2" w:rsidP="00D55421">
            <w:pPr>
              <w:rPr>
                <w:b/>
                <w:sz w:val="20"/>
                <w:szCs w:val="20"/>
              </w:rPr>
            </w:pPr>
            <w:r w:rsidRPr="00D55421">
              <w:rPr>
                <w:b/>
                <w:sz w:val="20"/>
                <w:szCs w:val="20"/>
              </w:rPr>
              <w:t>0.001279</w:t>
            </w:r>
          </w:p>
        </w:tc>
      </w:tr>
      <w:tr w:rsidR="00ED0EC2" w:rsidRPr="00C85F99" w14:paraId="76E94222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5F345700" w14:textId="57DD2DCE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8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5FA83E6" w14:textId="610103F8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9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6A2F3C9" w14:textId="1355A2A8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05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46F28C8" w14:textId="5D82AD2E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30050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13D09B6" w14:textId="752AC746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– 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77C546D" w14:textId="1AD9451F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BFB64A" w14:textId="7BE4F1BA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2.63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0C0DC71" w14:textId="1445E133" w:rsidR="00ED0EC2" w:rsidRPr="00D55421" w:rsidRDefault="00ED0EC2" w:rsidP="00D55421">
            <w:pPr>
              <w:rPr>
                <w:b/>
                <w:sz w:val="20"/>
                <w:szCs w:val="20"/>
              </w:rPr>
            </w:pPr>
            <w:r w:rsidRPr="00D55421">
              <w:rPr>
                <w:b/>
                <w:sz w:val="20"/>
                <w:szCs w:val="20"/>
              </w:rPr>
              <w:t>0.009551</w:t>
            </w:r>
          </w:p>
        </w:tc>
      </w:tr>
      <w:tr w:rsidR="00ED0EC2" w:rsidRPr="00C85F99" w14:paraId="5FE700D4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6D9B140D" w14:textId="26FEB3D6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9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15D20BE" w14:textId="13DABA6F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9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CBE1A21" w14:textId="59645BEB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0.07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3FD1644" w14:textId="4A61C569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94054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3F1B312" w14:textId="6996135B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– 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F4C03F8" w14:textId="1C3D6578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2413610" w14:textId="5CAA78EB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09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AC3A5AF" w14:textId="189F0139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925194</w:t>
            </w:r>
          </w:p>
        </w:tc>
      </w:tr>
      <w:tr w:rsidR="00ED0EC2" w:rsidRPr="00C85F99" w14:paraId="0632F55C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3C17BFC0" w14:textId="11E1A5B6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0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623F074" w14:textId="261B052F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BCC8BD3" w14:textId="418E72BD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0.39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11CF6E4" w14:textId="45EC4631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69227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8BD55DB" w14:textId="4BC3DF9B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– 1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F386F7A" w14:textId="7A6A70B3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31995AE" w14:textId="06C34ADA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1.24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78FFF70" w14:textId="0A199123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216503</w:t>
            </w:r>
          </w:p>
        </w:tc>
      </w:tr>
      <w:tr w:rsidR="00ED0EC2" w:rsidRPr="00C85F99" w14:paraId="4DF0DA00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6BFB8C48" w14:textId="176EA0C0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1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2C419966" w14:textId="7A301175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6BA69F9D" w14:textId="7EECBF86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0.26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24647C3" w14:textId="5DA01272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7927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4A04801" w14:textId="25039258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– 1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D3BFC41" w14:textId="60728780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148F931" w14:textId="45C5F1AF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55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78CB3C0" w14:textId="7C31A407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0.578448</w:t>
            </w:r>
          </w:p>
        </w:tc>
      </w:tr>
      <w:tr w:rsidR="00ED0EC2" w:rsidRPr="00C85F99" w14:paraId="27F34104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2BE8016D" w14:textId="4BAE63A6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2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E8B7AC0" w14:textId="18D0B178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7F114E1" w14:textId="564C8E90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16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6BAE2C5" w14:textId="4E3002F1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24961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AD3D5E1" w14:textId="5F57D358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– 1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A9A49AD" w14:textId="24C518BC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C094ED6" w14:textId="0FA095E3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-3.77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C222B2E" w14:textId="29AF787F" w:rsidR="00ED0EC2" w:rsidRPr="00D55421" w:rsidRDefault="00ED0EC2" w:rsidP="00D55421">
            <w:pPr>
              <w:rPr>
                <w:b/>
                <w:sz w:val="20"/>
                <w:szCs w:val="20"/>
              </w:rPr>
            </w:pPr>
            <w:r w:rsidRPr="00D55421">
              <w:rPr>
                <w:b/>
                <w:sz w:val="20"/>
                <w:szCs w:val="20"/>
              </w:rPr>
              <w:t>0.000246</w:t>
            </w:r>
          </w:p>
        </w:tc>
      </w:tr>
      <w:tr w:rsidR="00ED0EC2" w:rsidRPr="00C85F99" w14:paraId="5ED12318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3A11F2EC" w14:textId="5849FE59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3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DA1119D" w14:textId="22801BA6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72D91A0" w14:textId="11AFF28A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1.07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A385594" w14:textId="4492CDA6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28997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BF12F9F" w14:textId="7DC18D45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– 1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E380048" w14:textId="3852B8F7" w:rsidR="00ED0EC2" w:rsidRPr="0034462D" w:rsidRDefault="00ED0EC2" w:rsidP="00D55421">
            <w:pPr>
              <w:jc w:val="center"/>
              <w:rPr>
                <w:sz w:val="20"/>
                <w:szCs w:val="20"/>
              </w:rPr>
            </w:pPr>
            <w:r w:rsidRPr="0034462D">
              <w:rPr>
                <w:sz w:val="20"/>
                <w:szCs w:val="20"/>
              </w:rPr>
              <w:t>1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56FAB31" w14:textId="270E3ED8" w:rsidR="00ED0EC2" w:rsidRPr="00D55421" w:rsidRDefault="00ED0EC2" w:rsidP="00D55421">
            <w:pPr>
              <w:rPr>
                <w:sz w:val="20"/>
                <w:szCs w:val="20"/>
              </w:rPr>
            </w:pPr>
            <w:r w:rsidRPr="00D55421">
              <w:rPr>
                <w:sz w:val="20"/>
                <w:szCs w:val="20"/>
              </w:rPr>
              <w:t>2.73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80732E5" w14:textId="5B39ED1B" w:rsidR="00ED0EC2" w:rsidRPr="00D55421" w:rsidRDefault="00ED0EC2" w:rsidP="00D55421">
            <w:pPr>
              <w:rPr>
                <w:b/>
                <w:sz w:val="20"/>
                <w:szCs w:val="20"/>
              </w:rPr>
            </w:pPr>
            <w:r w:rsidRPr="00D55421">
              <w:rPr>
                <w:b/>
                <w:sz w:val="20"/>
                <w:szCs w:val="20"/>
              </w:rPr>
              <w:t>0.007329</w:t>
            </w:r>
          </w:p>
        </w:tc>
      </w:tr>
      <w:tr w:rsidR="00ED0EC2" w:rsidRPr="00C85F99" w14:paraId="6889B61C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183C4B21" w14:textId="7569143A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4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C1AEAAF" w14:textId="60600831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FAA102C" w14:textId="3EF30D9C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80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A3B1E3C" w14:textId="6A08A69A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423219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6031516" w14:textId="4012B94E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903AAC2" w14:textId="674B7CE4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CBA887A" w14:textId="4D25D6E7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B128C68" w14:textId="569035B4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486802A9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061C3A0D" w14:textId="71C96763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5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3EBAB17" w14:textId="7A4617CA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30F44D6" w14:textId="4D89F3FB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62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BD0710C" w14:textId="7EEC530F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53593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8E17B26" w14:textId="1EF59042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68DD91E" w14:textId="1B05CEF6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ACF12C4" w14:textId="21C438FD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50FABE4" w14:textId="5D5DC7DE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3F9FC95C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593AD819" w14:textId="6E5C1350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6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1811498" w14:textId="4ECECFA8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0FFFD913" w14:textId="3E99408A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30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53756D0" w14:textId="7A3CD5CA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19724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D50BA19" w14:textId="31188ED6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70A4A26" w14:textId="343340FB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0CB4C74" w14:textId="2E840F74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240BDE8" w14:textId="1B6E37B6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789B8CCF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6FFC9500" w14:textId="2F5CEFF4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7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7ED2540" w14:textId="1C74F8EE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6FBAD2A7" w14:textId="352EAE07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0.68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D3038AA" w14:textId="0A404394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49857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D424F8C" w14:textId="6025B19E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DFAD674" w14:textId="71290218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B02145B" w14:textId="304D69E6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9D3B669" w14:textId="4F7750A0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53417232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0275DB09" w14:textId="74006D8B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8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7E60A93B" w14:textId="648AC957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9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5D4928C8" w14:textId="1EAED8B9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23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AAE643C" w14:textId="60F0974C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2262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55E454F" w14:textId="59CACB12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F483AFE" w14:textId="78F7CC1C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10C2360" w14:textId="6A59DFBA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9B5F285" w14:textId="15FF08C7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785FCBE3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10C6CAFF" w14:textId="08B800B0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19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35666284" w14:textId="2CCA4A1A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0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33DE3F8A" w14:textId="0FEF68AE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81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03865F3" w14:textId="171C4830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41817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E2922EC" w14:textId="3445A651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EAC0CCB" w14:textId="1FA9BFA0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973A8C7" w14:textId="5A80876F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51EBCC0" w14:textId="58C495E9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5ABAB70B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0E1DBEBA" w14:textId="2558BFD8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0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262A9168" w14:textId="21C46FD2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A190039" w14:textId="22F7862F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2.56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C2A6273" w14:textId="0D0A206A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01356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4663CE6" w14:textId="3D6DD5DC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10FA427" w14:textId="13198093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01945DC" w14:textId="1E166AB5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499CCA8" w14:textId="6F22CE7F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61F29AE1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480CFE22" w14:textId="51EF948D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1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357E2FBA" w14:textId="64F39DC9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44F9B016" w14:textId="49069910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-0.59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9E51AB4" w14:textId="11324510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55191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3776749" w14:textId="130ECC9D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53E35A6" w14:textId="28983D60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E9CD501" w14:textId="37599884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1A46DF1" w14:textId="7F93534C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492801E9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332C9EA1" w14:textId="226B0B0A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2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1CE47C0" w14:textId="1CA39CC4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71A3729B" w14:textId="49733F5C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53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67086B1" w14:textId="2A9682C5" w:rsidR="00ED0EC2" w:rsidRPr="00FA5573" w:rsidRDefault="00ED0EC2" w:rsidP="00D55421">
            <w:pPr>
              <w:rPr>
                <w:b/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13200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6B03B07" w14:textId="5D63449F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5EBFACF" w14:textId="054A83D5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901AE1F" w14:textId="519B3E81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081835A" w14:textId="22FEC227" w:rsidR="00ED0EC2" w:rsidRPr="004F0F88" w:rsidRDefault="00ED0EC2" w:rsidP="00D55421">
            <w:pPr>
              <w:rPr>
                <w:b/>
                <w:sz w:val="20"/>
                <w:szCs w:val="20"/>
              </w:rPr>
            </w:pPr>
          </w:p>
        </w:tc>
      </w:tr>
      <w:tr w:rsidR="00ED0EC2" w:rsidRPr="00C85F99" w14:paraId="517A29E3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1EDE2C33" w14:textId="73FBEEA2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3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C52713A" w14:textId="677FB40C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1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11CE899A" w14:textId="4F98BE43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45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B819005" w14:textId="604417CA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65197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6A0EED8" w14:textId="2893FC73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47ED6B2" w14:textId="60BF515B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0FF646C" w14:textId="70E860DC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0BC6385" w14:textId="76BAB698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54F6049F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56A5D74F" w14:textId="1F7C183E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4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3341D67B" w14:textId="75BCBAF8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7FCDEBEB" w14:textId="6911B198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32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9E0A244" w14:textId="61576603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192996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8757E94" w14:textId="0AAEDDF6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9BDC2F9" w14:textId="039DD15D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FEDB41B" w14:textId="47ABE842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D234DFE" w14:textId="4325E2D7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  <w:tr w:rsidR="00ED0EC2" w:rsidRPr="00C85F99" w14:paraId="23D0B954" w14:textId="77777777" w:rsidTr="00EB638E">
        <w:tc>
          <w:tcPr>
            <w:tcW w:w="562" w:type="pct"/>
            <w:tcBorders>
              <w:top w:val="nil"/>
              <w:bottom w:val="nil"/>
            </w:tcBorders>
          </w:tcPr>
          <w:p w14:paraId="7D1C3441" w14:textId="3E7FAD3D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5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3E0DA26A" w14:textId="7964147E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3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2C1C9FA4" w14:textId="7908CDCC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.71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12515F7" w14:textId="6C9E4503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09205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37EB09B" w14:textId="2339C8E6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6C89831" w14:textId="7546AD99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8838C7B" w14:textId="4E3CA664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9B12E1D" w14:textId="759DB6EE" w:rsidR="00ED0EC2" w:rsidRPr="004F0F88" w:rsidRDefault="00ED0EC2" w:rsidP="00D55421">
            <w:pPr>
              <w:rPr>
                <w:b/>
                <w:sz w:val="20"/>
                <w:szCs w:val="20"/>
              </w:rPr>
            </w:pPr>
          </w:p>
        </w:tc>
      </w:tr>
      <w:tr w:rsidR="00ED0EC2" w:rsidRPr="00C85F99" w14:paraId="7048842D" w14:textId="77777777" w:rsidTr="00EB638E"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1962A116" w14:textId="087E700F" w:rsidR="00ED0EC2" w:rsidRPr="00C85F99" w:rsidRDefault="00ED0EC2" w:rsidP="00D55421">
            <w:pPr>
              <w:jc w:val="center"/>
              <w:rPr>
                <w:sz w:val="20"/>
                <w:szCs w:val="20"/>
              </w:rPr>
            </w:pPr>
            <w:r w:rsidRPr="00C85F99">
              <w:rPr>
                <w:sz w:val="20"/>
                <w:szCs w:val="20"/>
              </w:rPr>
              <w:t>26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77CA8D19" w14:textId="4FE9551D" w:rsidR="00ED0EC2" w:rsidRPr="00FA5573" w:rsidRDefault="00ED0EC2" w:rsidP="00D55421">
            <w:pPr>
              <w:jc w:val="center"/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12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3093FC8E" w14:textId="097BABFF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899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384CB2D2" w14:textId="5E489EDB" w:rsidR="00ED0EC2" w:rsidRPr="00FA5573" w:rsidRDefault="00ED0EC2" w:rsidP="00D55421">
            <w:pPr>
              <w:rPr>
                <w:sz w:val="20"/>
                <w:szCs w:val="20"/>
              </w:rPr>
            </w:pPr>
            <w:r w:rsidRPr="00FA5573">
              <w:rPr>
                <w:sz w:val="20"/>
                <w:szCs w:val="20"/>
              </w:rPr>
              <w:t>0.37355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592880EF" w14:textId="6B3E85CE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7174F6F5" w14:textId="1DA835E6" w:rsidR="00ED0EC2" w:rsidRPr="00C85F99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2F32F896" w14:textId="501B7C24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51775567" w14:textId="4D531CA3" w:rsidR="00ED0EC2" w:rsidRPr="004F0F88" w:rsidRDefault="00ED0EC2" w:rsidP="00D55421">
            <w:pPr>
              <w:rPr>
                <w:sz w:val="20"/>
                <w:szCs w:val="20"/>
              </w:rPr>
            </w:pPr>
          </w:p>
        </w:tc>
      </w:tr>
    </w:tbl>
    <w:p w14:paraId="40B77977" w14:textId="2E56B42F" w:rsidR="00803D13" w:rsidRPr="00A43807" w:rsidRDefault="00803D13">
      <w:r w:rsidRPr="001D0EEF">
        <w:t>*</w:t>
      </w:r>
      <w:r>
        <w:t>   After bad-channel exclusions</w:t>
      </w:r>
      <w:r w:rsidR="00FA5573">
        <w:t xml:space="preserve"> and any other participant exclusions</w:t>
      </w:r>
      <w:r>
        <w:br/>
      </w:r>
      <w:r w:rsidRPr="006760D7">
        <w:t>†</w:t>
      </w:r>
      <w:r>
        <w:t xml:space="preserve">   Following false-discovery-rate correction across channels</w:t>
      </w:r>
    </w:p>
    <w:sectPr w:rsidR="00803D13" w:rsidRPr="00A43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A23"/>
    <w:rsid w:val="0001647C"/>
    <w:rsid w:val="000953FF"/>
    <w:rsid w:val="000B0032"/>
    <w:rsid w:val="00110C18"/>
    <w:rsid w:val="00113604"/>
    <w:rsid w:val="00142DB7"/>
    <w:rsid w:val="0019506D"/>
    <w:rsid w:val="0019632D"/>
    <w:rsid w:val="001A4DE2"/>
    <w:rsid w:val="001D0EEF"/>
    <w:rsid w:val="001E5A21"/>
    <w:rsid w:val="001F46F9"/>
    <w:rsid w:val="001F5CE7"/>
    <w:rsid w:val="00282925"/>
    <w:rsid w:val="002B113A"/>
    <w:rsid w:val="0034462D"/>
    <w:rsid w:val="0039164F"/>
    <w:rsid w:val="003A7BFE"/>
    <w:rsid w:val="003F0387"/>
    <w:rsid w:val="00441ABD"/>
    <w:rsid w:val="00451F3F"/>
    <w:rsid w:val="00466AB5"/>
    <w:rsid w:val="004F0F88"/>
    <w:rsid w:val="00575496"/>
    <w:rsid w:val="005F6E21"/>
    <w:rsid w:val="00633E27"/>
    <w:rsid w:val="006608B3"/>
    <w:rsid w:val="00666468"/>
    <w:rsid w:val="006760D7"/>
    <w:rsid w:val="006903C5"/>
    <w:rsid w:val="007050FD"/>
    <w:rsid w:val="007136C0"/>
    <w:rsid w:val="00744678"/>
    <w:rsid w:val="00746267"/>
    <w:rsid w:val="007745B1"/>
    <w:rsid w:val="00803D13"/>
    <w:rsid w:val="00883072"/>
    <w:rsid w:val="00896692"/>
    <w:rsid w:val="00921762"/>
    <w:rsid w:val="00924B66"/>
    <w:rsid w:val="009476B9"/>
    <w:rsid w:val="00971769"/>
    <w:rsid w:val="00997A9C"/>
    <w:rsid w:val="009A0F3E"/>
    <w:rsid w:val="00A43807"/>
    <w:rsid w:val="00A545A7"/>
    <w:rsid w:val="00AC7A23"/>
    <w:rsid w:val="00AD54D6"/>
    <w:rsid w:val="00AF3195"/>
    <w:rsid w:val="00B64D9F"/>
    <w:rsid w:val="00BA654B"/>
    <w:rsid w:val="00BD7C17"/>
    <w:rsid w:val="00C85F99"/>
    <w:rsid w:val="00C91971"/>
    <w:rsid w:val="00CA3CA5"/>
    <w:rsid w:val="00D51CE8"/>
    <w:rsid w:val="00D55421"/>
    <w:rsid w:val="00D607A3"/>
    <w:rsid w:val="00DC75A1"/>
    <w:rsid w:val="00DE4B6C"/>
    <w:rsid w:val="00E35CCA"/>
    <w:rsid w:val="00EB55BA"/>
    <w:rsid w:val="00EB638E"/>
    <w:rsid w:val="00EC23AC"/>
    <w:rsid w:val="00ED0EC2"/>
    <w:rsid w:val="00ED35F5"/>
    <w:rsid w:val="00EE573B"/>
    <w:rsid w:val="00F03E8A"/>
    <w:rsid w:val="00F1173E"/>
    <w:rsid w:val="00F1653C"/>
    <w:rsid w:val="00FA5573"/>
    <w:rsid w:val="00FA5D30"/>
    <w:rsid w:val="00FD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EF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A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A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3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iggins</dc:creator>
  <cp:keywords/>
  <dc:description/>
  <cp:lastModifiedBy>Power Edit 6.0</cp:lastModifiedBy>
  <cp:revision>55</cp:revision>
  <dcterms:created xsi:type="dcterms:W3CDTF">2020-06-28T09:57:00Z</dcterms:created>
  <dcterms:modified xsi:type="dcterms:W3CDTF">2020-12-15T11:09:00Z</dcterms:modified>
</cp:coreProperties>
</file>